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000" w:type="dxa"/>
        <w:tblInd w:w="108" w:type="dxa"/>
        <w:tblLook w:val="04A0" w:firstRow="1" w:lastRow="0" w:firstColumn="1" w:lastColumn="0" w:noHBand="0" w:noVBand="1"/>
      </w:tblPr>
      <w:tblGrid>
        <w:gridCol w:w="1221"/>
        <w:gridCol w:w="2507"/>
        <w:gridCol w:w="647"/>
        <w:gridCol w:w="647"/>
        <w:gridCol w:w="647"/>
        <w:gridCol w:w="647"/>
        <w:gridCol w:w="684"/>
      </w:tblGrid>
      <w:tr w:rsidR="0055291F" w:rsidRPr="0055291F" w:rsidTr="0055291F">
        <w:trPr>
          <w:trHeight w:val="645"/>
        </w:trPr>
        <w:tc>
          <w:tcPr>
            <w:tcW w:w="70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upporting Table 1. </w:t>
            </w:r>
            <w:r w:rsidRPr="00552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gs used by site and year. Grey areas indicate no tagging attempts at that site and year. A "-" indicates 0. </w:t>
            </w:r>
          </w:p>
        </w:tc>
      </w:tr>
      <w:tr w:rsidR="0055291F" w:rsidRPr="0055291F" w:rsidTr="001D761D">
        <w:trPr>
          <w:trHeight w:val="255"/>
        </w:trPr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5291F" w:rsidRPr="0055291F" w:rsidTr="001D761D">
        <w:trPr>
          <w:trHeight w:val="255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2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g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</w:tr>
      <w:tr w:rsidR="0055291F" w:rsidRPr="0055291F" w:rsidTr="001D761D">
        <w:trPr>
          <w:trHeight w:val="255"/>
        </w:trPr>
        <w:tc>
          <w:tcPr>
            <w:tcW w:w="12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5291F" w:rsidRPr="0055291F" w:rsidRDefault="0055291F" w:rsidP="00552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S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OT 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5291F" w:rsidRPr="0055291F" w:rsidTr="001D761D">
        <w:trPr>
          <w:trHeight w:val="255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5291F" w:rsidRPr="0055291F" w:rsidRDefault="0055291F" w:rsidP="005529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OT 5-MK10-AF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5291F" w:rsidRPr="0055291F" w:rsidTr="001D761D">
        <w:trPr>
          <w:trHeight w:val="255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5291F" w:rsidRPr="0055291F" w:rsidRDefault="0055291F" w:rsidP="005529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LASH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55291F" w:rsidRPr="0055291F" w:rsidTr="001D761D">
        <w:trPr>
          <w:trHeight w:val="255"/>
        </w:trPr>
        <w:tc>
          <w:tcPr>
            <w:tcW w:w="12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5291F" w:rsidRPr="0055291F" w:rsidRDefault="0055291F" w:rsidP="00552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JP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OT 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5291F" w:rsidRPr="0055291F" w:rsidTr="001D761D">
        <w:trPr>
          <w:trHeight w:val="255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5291F" w:rsidRPr="0055291F" w:rsidRDefault="0055291F" w:rsidP="005529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OT 5-MK10-AF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5291F" w:rsidRPr="0055291F" w:rsidTr="001D761D">
        <w:trPr>
          <w:trHeight w:val="255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5291F" w:rsidRPr="0055291F" w:rsidRDefault="0055291F" w:rsidP="005529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LASH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5291F" w:rsidRPr="0055291F" w:rsidTr="001D761D">
        <w:trPr>
          <w:trHeight w:val="255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5291F" w:rsidRPr="0055291F" w:rsidRDefault="0055291F" w:rsidP="005529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52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wisat</w:t>
            </w:r>
            <w:proofErr w:type="spellEnd"/>
            <w:r w:rsidRPr="00552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1 PTT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55291F" w:rsidRPr="0055291F" w:rsidTr="001D761D">
        <w:trPr>
          <w:trHeight w:val="255"/>
        </w:trPr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91F" w:rsidRPr="0055291F" w:rsidRDefault="0055291F" w:rsidP="00552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AFB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OT 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5291F" w:rsidRPr="0055291F" w:rsidTr="001D761D">
        <w:trPr>
          <w:trHeight w:val="255"/>
        </w:trPr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and Total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59</w:t>
            </w:r>
          </w:p>
        </w:tc>
      </w:tr>
      <w:tr w:rsidR="0055291F" w:rsidRPr="0055291F" w:rsidTr="001D761D">
        <w:trPr>
          <w:trHeight w:val="255"/>
        </w:trPr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5291F" w:rsidRPr="0055291F" w:rsidTr="0055291F">
        <w:trPr>
          <w:trHeight w:val="255"/>
        </w:trPr>
        <w:tc>
          <w:tcPr>
            <w:tcW w:w="50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52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wisat</w:t>
            </w:r>
            <w:proofErr w:type="spellEnd"/>
            <w:r w:rsidRPr="00552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1 PTT from Havelock North, New Zealand.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5291F" w:rsidRPr="0055291F" w:rsidTr="0055291F">
        <w:trPr>
          <w:trHeight w:val="255"/>
        </w:trPr>
        <w:tc>
          <w:tcPr>
            <w:tcW w:w="56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9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other tags from Wildlife Computers, Redmond, WA, US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91F" w:rsidRPr="0055291F" w:rsidRDefault="0055291F" w:rsidP="00552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5345F8" w:rsidRDefault="001D761D">
      <w:bookmarkStart w:id="0" w:name="_GoBack"/>
      <w:bookmarkEnd w:id="0"/>
    </w:p>
    <w:sectPr w:rsidR="005345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291F"/>
    <w:rsid w:val="001D761D"/>
    <w:rsid w:val="00255DEE"/>
    <w:rsid w:val="0055291F"/>
    <w:rsid w:val="00617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613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OI-USGS</Company>
  <LinksUpToDate>false</LinksUpToDate>
  <CharactersWithSpaces>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en Hart</dc:creator>
  <cp:lastModifiedBy>Kristen Hart</cp:lastModifiedBy>
  <cp:revision>2</cp:revision>
  <dcterms:created xsi:type="dcterms:W3CDTF">2014-07-06T16:57:00Z</dcterms:created>
  <dcterms:modified xsi:type="dcterms:W3CDTF">2014-07-06T17:10:00Z</dcterms:modified>
</cp:coreProperties>
</file>